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D9331" w14:textId="60CFFE2D" w:rsidR="002209B1" w:rsidRPr="00781BF7" w:rsidRDefault="002209B1" w:rsidP="002209B1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81BF7">
        <w:rPr>
          <w:rFonts w:ascii="Times New Roman" w:hAnsi="Times New Roman"/>
          <w:b/>
          <w:sz w:val="24"/>
          <w:szCs w:val="24"/>
          <w:lang w:val="en-GB"/>
        </w:rPr>
        <w:t xml:space="preserve">Table 1 </w:t>
      </w:r>
      <w:r w:rsidRPr="00781BF7">
        <w:rPr>
          <w:rFonts w:ascii="Times New Roman" w:hAnsi="Times New Roman"/>
          <w:sz w:val="24"/>
          <w:szCs w:val="24"/>
          <w:lang w:val="en-GB"/>
        </w:rPr>
        <w:t>Baseline clinical characteristics of the subjects</w:t>
      </w:r>
      <w:r w:rsidRPr="00781BF7">
        <w:rPr>
          <w:rFonts w:ascii="Times New Roman" w:hAnsi="Times New Roman" w:hint="eastAsia"/>
          <w:sz w:val="24"/>
          <w:szCs w:val="24"/>
          <w:lang w:val="en-GB"/>
        </w:rPr>
        <w:t>.</w:t>
      </w:r>
    </w:p>
    <w:tbl>
      <w:tblPr>
        <w:tblW w:w="8395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836"/>
        <w:gridCol w:w="456"/>
        <w:gridCol w:w="961"/>
        <w:gridCol w:w="740"/>
        <w:gridCol w:w="1528"/>
        <w:gridCol w:w="315"/>
        <w:gridCol w:w="1559"/>
      </w:tblGrid>
      <w:tr w:rsidR="002209B1" w:rsidRPr="00781BF7" w14:paraId="2BEA323A" w14:textId="77777777" w:rsidTr="00512A8A">
        <w:tc>
          <w:tcPr>
            <w:tcW w:w="3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A49963" w14:textId="77777777" w:rsidR="002209B1" w:rsidRPr="00781BF7" w:rsidRDefault="002209B1" w:rsidP="00512A8A">
            <w:pPr>
              <w:spacing w:line="360" w:lineRule="auto"/>
              <w:ind w:firstLine="422"/>
              <w:rPr>
                <w:rFonts w:ascii="Times New Roman" w:hAnsi="Times New Roman"/>
                <w:b/>
                <w:szCs w:val="21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D5BF4" w14:textId="77777777" w:rsidR="002209B1" w:rsidRPr="00781BF7" w:rsidRDefault="002209B1" w:rsidP="00440B5B">
            <w:pPr>
              <w:spacing w:line="360" w:lineRule="auto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 xml:space="preserve">HC 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(</w:t>
            </w: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n=73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D9C8B" w14:textId="77777777" w:rsidR="002209B1" w:rsidRPr="00781BF7" w:rsidRDefault="002209B1" w:rsidP="00440B5B">
            <w:pPr>
              <w:spacing w:line="360" w:lineRule="auto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 xml:space="preserve">CD 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(</w:t>
            </w: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n=72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CB78E8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UC (n=51)</w:t>
            </w:r>
          </w:p>
        </w:tc>
      </w:tr>
      <w:tr w:rsidR="002209B1" w:rsidRPr="00781BF7" w14:paraId="783B3C91" w14:textId="77777777" w:rsidTr="00440B5B">
        <w:tc>
          <w:tcPr>
            <w:tcW w:w="2836" w:type="dxa"/>
            <w:tcBorders>
              <w:top w:val="single" w:sz="4" w:space="0" w:color="auto"/>
            </w:tcBorders>
          </w:tcPr>
          <w:p w14:paraId="52959BA8" w14:textId="77777777" w:rsidR="002209B1" w:rsidRPr="00781BF7" w:rsidRDefault="002209B1" w:rsidP="00512A8A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Sex (female/male)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0816BE6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</w:t>
            </w: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4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01537AA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3/39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</w:tcBorders>
          </w:tcPr>
          <w:p w14:paraId="190537D2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3/28</w:t>
            </w:r>
          </w:p>
        </w:tc>
      </w:tr>
      <w:tr w:rsidR="002209B1" w:rsidRPr="00781BF7" w14:paraId="09593D71" w14:textId="77777777" w:rsidTr="00440B5B">
        <w:tc>
          <w:tcPr>
            <w:tcW w:w="2836" w:type="dxa"/>
          </w:tcPr>
          <w:p w14:paraId="138F793F" w14:textId="77777777" w:rsidR="002209B1" w:rsidRPr="00781BF7" w:rsidRDefault="002209B1" w:rsidP="00512A8A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Age (years; </w:t>
            </w: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mean±SD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)</w:t>
            </w:r>
          </w:p>
        </w:tc>
        <w:tc>
          <w:tcPr>
            <w:tcW w:w="1417" w:type="dxa"/>
            <w:gridSpan w:val="2"/>
          </w:tcPr>
          <w:p w14:paraId="022B0F07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30.</w:t>
            </w: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07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6.3</w:t>
            </w: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6</w:t>
            </w:r>
          </w:p>
        </w:tc>
        <w:tc>
          <w:tcPr>
            <w:tcW w:w="2268" w:type="dxa"/>
            <w:gridSpan w:val="2"/>
          </w:tcPr>
          <w:p w14:paraId="48EC284E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31.81±12.668</w:t>
            </w:r>
          </w:p>
        </w:tc>
        <w:tc>
          <w:tcPr>
            <w:tcW w:w="1874" w:type="dxa"/>
            <w:gridSpan w:val="2"/>
          </w:tcPr>
          <w:p w14:paraId="26D30AFC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41.75±14.362</w:t>
            </w:r>
          </w:p>
        </w:tc>
      </w:tr>
      <w:tr w:rsidR="002209B1" w:rsidRPr="00781BF7" w14:paraId="6D6F8C16" w14:textId="77777777" w:rsidTr="00440B5B">
        <w:tc>
          <w:tcPr>
            <w:tcW w:w="2836" w:type="dxa"/>
          </w:tcPr>
          <w:p w14:paraId="3F96CE00" w14:textId="77777777" w:rsidR="002209B1" w:rsidRPr="00781BF7" w:rsidRDefault="002209B1" w:rsidP="00512A8A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CDAI score (median) </w:t>
            </w:r>
          </w:p>
        </w:tc>
        <w:tc>
          <w:tcPr>
            <w:tcW w:w="1417" w:type="dxa"/>
            <w:gridSpan w:val="2"/>
          </w:tcPr>
          <w:p w14:paraId="1769A773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4B49AB43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58.62</w:t>
            </w:r>
          </w:p>
        </w:tc>
        <w:tc>
          <w:tcPr>
            <w:tcW w:w="1874" w:type="dxa"/>
            <w:gridSpan w:val="2"/>
          </w:tcPr>
          <w:p w14:paraId="643C03ED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2209B1" w:rsidRPr="00781BF7" w14:paraId="478CF360" w14:textId="77777777" w:rsidTr="00440B5B">
        <w:tc>
          <w:tcPr>
            <w:tcW w:w="2836" w:type="dxa"/>
          </w:tcPr>
          <w:p w14:paraId="6B5E24E5" w14:textId="77777777" w:rsidR="002209B1" w:rsidRPr="00781BF7" w:rsidRDefault="002209B1" w:rsidP="00512A8A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Mayo score (median) </w:t>
            </w:r>
          </w:p>
        </w:tc>
        <w:tc>
          <w:tcPr>
            <w:tcW w:w="1417" w:type="dxa"/>
            <w:gridSpan w:val="2"/>
          </w:tcPr>
          <w:p w14:paraId="15BA5D9B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29A5B2E4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874" w:type="dxa"/>
            <w:gridSpan w:val="2"/>
          </w:tcPr>
          <w:p w14:paraId="54CC956A" w14:textId="77777777" w:rsidR="002209B1" w:rsidRPr="00781BF7" w:rsidRDefault="002209B1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8.00</w:t>
            </w:r>
          </w:p>
        </w:tc>
      </w:tr>
      <w:tr w:rsidR="00E138D6" w:rsidRPr="00781BF7" w14:paraId="0D9B59E3" w14:textId="77777777" w:rsidTr="00440B5B">
        <w:tc>
          <w:tcPr>
            <w:tcW w:w="2836" w:type="dxa"/>
          </w:tcPr>
          <w:p w14:paraId="1F0F5E6E" w14:textId="1453F965" w:rsidR="00E138D6" w:rsidRPr="00781BF7" w:rsidRDefault="00E138D6" w:rsidP="002F54AB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CRP 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(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mg/L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; </w:t>
            </w: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mean±SD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)</w:t>
            </w:r>
          </w:p>
        </w:tc>
        <w:tc>
          <w:tcPr>
            <w:tcW w:w="1417" w:type="dxa"/>
            <w:gridSpan w:val="2"/>
          </w:tcPr>
          <w:p w14:paraId="2BA66852" w14:textId="2A10AE9D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29FCDAC5" w14:textId="06B7A5D8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36.56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42.03</w:t>
            </w:r>
          </w:p>
        </w:tc>
        <w:tc>
          <w:tcPr>
            <w:tcW w:w="1874" w:type="dxa"/>
            <w:gridSpan w:val="2"/>
          </w:tcPr>
          <w:p w14:paraId="64618E42" w14:textId="373F7816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20.30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41.99</w:t>
            </w:r>
          </w:p>
        </w:tc>
      </w:tr>
      <w:tr w:rsidR="00E138D6" w:rsidRPr="00781BF7" w14:paraId="7AD7D875" w14:textId="77777777" w:rsidTr="00440B5B">
        <w:tc>
          <w:tcPr>
            <w:tcW w:w="2836" w:type="dxa"/>
          </w:tcPr>
          <w:p w14:paraId="3D3DD42B" w14:textId="171FA378" w:rsidR="00E138D6" w:rsidRPr="002F54AB" w:rsidRDefault="00E138D6" w:rsidP="002F54AB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ESR 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(</w:t>
            </w:r>
            <w:r w:rsidRPr="002F54AB">
              <w:rPr>
                <w:rFonts w:ascii="Times New Roman" w:hAnsi="Times New Roman"/>
                <w:bCs/>
                <w:szCs w:val="21"/>
                <w:lang w:val="en-GB"/>
              </w:rPr>
              <w:t>mm/h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; </w:t>
            </w: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mean±SD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)</w:t>
            </w:r>
          </w:p>
        </w:tc>
        <w:tc>
          <w:tcPr>
            <w:tcW w:w="1417" w:type="dxa"/>
            <w:gridSpan w:val="2"/>
          </w:tcPr>
          <w:p w14:paraId="0801437A" w14:textId="5D0791B4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3386483B" w14:textId="16B7AB20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40.03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26.26</w:t>
            </w:r>
          </w:p>
        </w:tc>
        <w:tc>
          <w:tcPr>
            <w:tcW w:w="1874" w:type="dxa"/>
            <w:gridSpan w:val="2"/>
          </w:tcPr>
          <w:p w14:paraId="418DE004" w14:textId="08D789DE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21.65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18.20</w:t>
            </w:r>
          </w:p>
        </w:tc>
      </w:tr>
      <w:tr w:rsidR="00E138D6" w:rsidRPr="00781BF7" w14:paraId="4D9E8947" w14:textId="77777777" w:rsidTr="00440B5B">
        <w:tc>
          <w:tcPr>
            <w:tcW w:w="2836" w:type="dxa"/>
          </w:tcPr>
          <w:p w14:paraId="20501061" w14:textId="560D5A7F" w:rsidR="00E138D6" w:rsidRPr="00DD2F2F" w:rsidRDefault="00E138D6" w:rsidP="00DD2F2F">
            <w:pPr>
              <w:widowControl/>
              <w:jc w:val="left"/>
              <w:rPr>
                <w:rFonts w:ascii="宋体" w:hAnsi="宋体"/>
                <w:sz w:val="24"/>
                <w:szCs w:val="24"/>
              </w:rPr>
            </w:pPr>
            <w:proofErr w:type="spellStart"/>
            <w:r w:rsidRPr="00DE758E">
              <w:rPr>
                <w:rFonts w:ascii="Times New Roman" w:hAnsi="Times New Roman" w:hint="eastAsia"/>
                <w:bCs/>
                <w:szCs w:val="21"/>
                <w:lang w:val="en-GB"/>
              </w:rPr>
              <w:t>Fecal</w:t>
            </w:r>
            <w:proofErr w:type="spellEnd"/>
            <w:r w:rsidRPr="00DE758E"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 calprotectin</w:t>
            </w:r>
            <w:r w:rsidR="00DD2F2F" w:rsidRPr="00DE758E">
              <w:rPr>
                <w:rFonts w:ascii="Times New Roman" w:hAnsi="Times New Roman"/>
                <w:bCs/>
                <w:szCs w:val="21"/>
                <w:lang w:val="en-GB"/>
              </w:rPr>
              <w:t xml:space="preserve"> (mcg/g; </w:t>
            </w:r>
            <w:proofErr w:type="spellStart"/>
            <w:r w:rsidR="00DD2F2F" w:rsidRPr="00DE758E">
              <w:rPr>
                <w:rFonts w:ascii="Times New Roman" w:hAnsi="Times New Roman"/>
                <w:bCs/>
                <w:szCs w:val="21"/>
                <w:lang w:val="en-GB"/>
              </w:rPr>
              <w:t>mean±SD</w:t>
            </w:r>
            <w:proofErr w:type="spellEnd"/>
            <w:r w:rsidR="00DD2F2F" w:rsidRPr="00DE758E">
              <w:rPr>
                <w:rFonts w:ascii="Times New Roman" w:hAnsi="Times New Roman"/>
                <w:bCs/>
                <w:szCs w:val="21"/>
                <w:lang w:val="en-GB"/>
              </w:rPr>
              <w:t>)</w:t>
            </w:r>
          </w:p>
        </w:tc>
        <w:tc>
          <w:tcPr>
            <w:tcW w:w="1417" w:type="dxa"/>
            <w:gridSpan w:val="2"/>
          </w:tcPr>
          <w:p w14:paraId="3A912691" w14:textId="066D89F9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6D814D88" w14:textId="376E6F7B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2202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.99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3652.87</w:t>
            </w:r>
          </w:p>
        </w:tc>
        <w:tc>
          <w:tcPr>
            <w:tcW w:w="1874" w:type="dxa"/>
            <w:gridSpan w:val="2"/>
          </w:tcPr>
          <w:p w14:paraId="148857D7" w14:textId="6BE6CFB1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1332.26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1424.49</w:t>
            </w:r>
          </w:p>
        </w:tc>
      </w:tr>
      <w:tr w:rsidR="00E138D6" w:rsidRPr="00781BF7" w14:paraId="3E4112E5" w14:textId="77777777" w:rsidTr="00440B5B">
        <w:tc>
          <w:tcPr>
            <w:tcW w:w="2836" w:type="dxa"/>
          </w:tcPr>
          <w:p w14:paraId="05618AFC" w14:textId="77777777" w:rsidR="00E138D6" w:rsidRPr="00781BF7" w:rsidRDefault="00E138D6" w:rsidP="00512A8A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Extent of disease [n (%)]</w:t>
            </w:r>
          </w:p>
        </w:tc>
        <w:tc>
          <w:tcPr>
            <w:tcW w:w="1417" w:type="dxa"/>
            <w:gridSpan w:val="2"/>
          </w:tcPr>
          <w:p w14:paraId="0A1DA89C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2EDA31F4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74" w:type="dxa"/>
            <w:gridSpan w:val="2"/>
          </w:tcPr>
          <w:p w14:paraId="03BB29D9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E138D6" w:rsidRPr="00781BF7" w14:paraId="7C55C725" w14:textId="77777777" w:rsidTr="00440B5B">
        <w:tc>
          <w:tcPr>
            <w:tcW w:w="2836" w:type="dxa"/>
          </w:tcPr>
          <w:p w14:paraId="617EA358" w14:textId="77777777" w:rsidR="00E138D6" w:rsidRPr="00781BF7" w:rsidRDefault="00E138D6" w:rsidP="002209B1">
            <w:pPr>
              <w:spacing w:line="360" w:lineRule="auto"/>
              <w:ind w:firstLineChars="200" w:firstLine="420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UC Proctitis (E1) </w:t>
            </w:r>
          </w:p>
        </w:tc>
        <w:tc>
          <w:tcPr>
            <w:tcW w:w="1417" w:type="dxa"/>
            <w:gridSpan w:val="2"/>
          </w:tcPr>
          <w:p w14:paraId="524D6419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7E05F9F5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874" w:type="dxa"/>
            <w:gridSpan w:val="2"/>
          </w:tcPr>
          <w:p w14:paraId="465314E7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0 (19.61%)</w:t>
            </w:r>
          </w:p>
        </w:tc>
      </w:tr>
      <w:tr w:rsidR="00E138D6" w:rsidRPr="00781BF7" w14:paraId="553C1216" w14:textId="77777777" w:rsidTr="00440B5B">
        <w:tc>
          <w:tcPr>
            <w:tcW w:w="2836" w:type="dxa"/>
          </w:tcPr>
          <w:p w14:paraId="01C5BF7F" w14:textId="77777777" w:rsidR="00E138D6" w:rsidRPr="00781BF7" w:rsidRDefault="00E138D6" w:rsidP="00512A8A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      Left-sided (E2) </w:t>
            </w:r>
          </w:p>
        </w:tc>
        <w:tc>
          <w:tcPr>
            <w:tcW w:w="1417" w:type="dxa"/>
            <w:gridSpan w:val="2"/>
          </w:tcPr>
          <w:p w14:paraId="1A5011BA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0CC4D4F5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874" w:type="dxa"/>
            <w:gridSpan w:val="2"/>
          </w:tcPr>
          <w:p w14:paraId="762A70F3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4 (27.45%)</w:t>
            </w:r>
          </w:p>
        </w:tc>
      </w:tr>
      <w:tr w:rsidR="00E138D6" w:rsidRPr="00781BF7" w14:paraId="5A7D3281" w14:textId="77777777" w:rsidTr="00440B5B">
        <w:tc>
          <w:tcPr>
            <w:tcW w:w="2836" w:type="dxa"/>
          </w:tcPr>
          <w:p w14:paraId="7C8EC0E9" w14:textId="77777777" w:rsidR="00E138D6" w:rsidRPr="00781BF7" w:rsidRDefault="00E138D6" w:rsidP="002209B1">
            <w:pPr>
              <w:spacing w:line="360" w:lineRule="auto"/>
              <w:ind w:firstLineChars="350" w:firstLine="735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Pancolitis (E3) </w:t>
            </w:r>
          </w:p>
        </w:tc>
        <w:tc>
          <w:tcPr>
            <w:tcW w:w="1417" w:type="dxa"/>
            <w:gridSpan w:val="2"/>
          </w:tcPr>
          <w:p w14:paraId="0B8BB291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094E2B56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874" w:type="dxa"/>
            <w:gridSpan w:val="2"/>
          </w:tcPr>
          <w:p w14:paraId="16E140BC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7 (52.94%)</w:t>
            </w:r>
          </w:p>
        </w:tc>
      </w:tr>
      <w:tr w:rsidR="00E138D6" w:rsidRPr="00781BF7" w14:paraId="6ED33095" w14:textId="77777777" w:rsidTr="00440B5B">
        <w:tc>
          <w:tcPr>
            <w:tcW w:w="2836" w:type="dxa"/>
          </w:tcPr>
          <w:p w14:paraId="27FDA933" w14:textId="1401D540" w:rsidR="00E138D6" w:rsidRPr="00781BF7" w:rsidRDefault="00E138D6" w:rsidP="008510BD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   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Colon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ic CD</w:t>
            </w:r>
          </w:p>
        </w:tc>
        <w:tc>
          <w:tcPr>
            <w:tcW w:w="1417" w:type="dxa"/>
            <w:gridSpan w:val="2"/>
          </w:tcPr>
          <w:p w14:paraId="4950C16C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</w:tcPr>
          <w:p w14:paraId="3A193968" w14:textId="0E2DE0C3" w:rsidR="00E138D6" w:rsidRPr="00781BF7" w:rsidRDefault="00E138D6" w:rsidP="008510BD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48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66.67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>%)</w:t>
            </w:r>
          </w:p>
        </w:tc>
        <w:tc>
          <w:tcPr>
            <w:tcW w:w="1874" w:type="dxa"/>
            <w:gridSpan w:val="2"/>
          </w:tcPr>
          <w:p w14:paraId="74BC1735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E138D6" w:rsidRPr="00781BF7" w14:paraId="24FF5771" w14:textId="77777777" w:rsidTr="00440B5B">
        <w:tc>
          <w:tcPr>
            <w:tcW w:w="2836" w:type="dxa"/>
            <w:tcBorders>
              <w:bottom w:val="single" w:sz="4" w:space="0" w:color="auto"/>
            </w:tcBorders>
          </w:tcPr>
          <w:p w14:paraId="36FBA65C" w14:textId="25D39611" w:rsidR="00E138D6" w:rsidRPr="00781BF7" w:rsidRDefault="00E138D6" w:rsidP="00EA7356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   </w:t>
            </w:r>
            <w:r w:rsidR="00EA7356">
              <w:rPr>
                <w:rFonts w:ascii="Times New Roman" w:hAnsi="Times New Roman" w:hint="eastAsia"/>
                <w:bCs/>
                <w:szCs w:val="21"/>
                <w:lang w:val="en-GB"/>
              </w:rPr>
              <w:t>Non</w:t>
            </w: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-colonic/ ileal CD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F29F65A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7DCE038" w14:textId="2BBBEEBC" w:rsidR="00E138D6" w:rsidRPr="00781BF7" w:rsidRDefault="00E138D6" w:rsidP="008510BD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24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33.33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>%)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</w:tcPr>
          <w:p w14:paraId="2F929232" w14:textId="77777777" w:rsidR="00E138D6" w:rsidRPr="00781BF7" w:rsidRDefault="00E138D6" w:rsidP="00512A8A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</w:tbl>
    <w:p w14:paraId="72CA4444" w14:textId="593A8D1D" w:rsidR="002209B1" w:rsidRPr="00781BF7" w:rsidRDefault="002209B1" w:rsidP="002209B1">
      <w:pPr>
        <w:spacing w:line="360" w:lineRule="auto"/>
        <w:rPr>
          <w:rFonts w:ascii="Times New Roman" w:hAnsi="Times New Roman"/>
          <w:szCs w:val="21"/>
          <w:lang w:val="en-GB"/>
        </w:rPr>
      </w:pPr>
      <w:r w:rsidRPr="00781BF7">
        <w:rPr>
          <w:rFonts w:ascii="Times New Roman" w:hAnsi="Times New Roman"/>
          <w:szCs w:val="21"/>
          <w:lang w:val="en-GB"/>
        </w:rPr>
        <w:t>HC, healthy controls; CD, Crohn’s disease; UC, ulcerative colitis; SD, standard deviation; NA, not available/applicable; CDAI, Crohn’s Disease Activity Index</w:t>
      </w:r>
      <w:r w:rsidR="00DE21EE">
        <w:rPr>
          <w:rFonts w:ascii="Times New Roman" w:hAnsi="Times New Roman" w:hint="eastAsia"/>
          <w:szCs w:val="21"/>
          <w:lang w:val="en-GB"/>
        </w:rPr>
        <w:t>; CRP, C-</w:t>
      </w:r>
      <w:r w:rsidR="00DE21EE" w:rsidRPr="00DE21EE">
        <w:rPr>
          <w:rFonts w:ascii="Times New Roman" w:hAnsi="Times New Roman"/>
          <w:szCs w:val="21"/>
          <w:lang w:val="en-GB"/>
        </w:rPr>
        <w:t>-reactive protein</w:t>
      </w:r>
      <w:r w:rsidR="00DE21EE">
        <w:rPr>
          <w:rFonts w:ascii="Times New Roman" w:hAnsi="Times New Roman" w:hint="eastAsia"/>
          <w:szCs w:val="21"/>
          <w:lang w:val="en-GB"/>
        </w:rPr>
        <w:t>；</w:t>
      </w:r>
      <w:r w:rsidR="00DE21EE">
        <w:rPr>
          <w:rFonts w:ascii="Times New Roman" w:hAnsi="Times New Roman" w:hint="eastAsia"/>
          <w:szCs w:val="21"/>
          <w:lang w:val="en-GB"/>
        </w:rPr>
        <w:t xml:space="preserve"> ESR, </w:t>
      </w:r>
      <w:r w:rsidR="00DE21EE" w:rsidRPr="00DE21EE">
        <w:rPr>
          <w:rFonts w:ascii="Times New Roman" w:hAnsi="Times New Roman"/>
          <w:szCs w:val="21"/>
          <w:lang w:val="en-GB"/>
        </w:rPr>
        <w:t>erythrocyte sedimentation rate</w:t>
      </w:r>
      <w:r w:rsidR="00DE21EE" w:rsidRPr="00DE21EE">
        <w:rPr>
          <w:rFonts w:ascii="Times New Roman" w:hAnsi="Times New Roman" w:hint="eastAsia"/>
          <w:szCs w:val="21"/>
          <w:lang w:val="en-GB"/>
        </w:rPr>
        <w:t>.</w:t>
      </w:r>
    </w:p>
    <w:p w14:paraId="54A9EA13" w14:textId="77777777" w:rsidR="002209B1" w:rsidRDefault="002209B1" w:rsidP="002209B1"/>
    <w:p w14:paraId="1585C108" w14:textId="77777777" w:rsidR="0046707A" w:rsidRDefault="0046707A"/>
    <w:sectPr w:rsidR="0046707A" w:rsidSect="008E6D8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257"/>
    <w:rsid w:val="00152257"/>
    <w:rsid w:val="002209B1"/>
    <w:rsid w:val="002800D7"/>
    <w:rsid w:val="002F54AB"/>
    <w:rsid w:val="003F1A3A"/>
    <w:rsid w:val="00440B5B"/>
    <w:rsid w:val="0046707A"/>
    <w:rsid w:val="00512A8A"/>
    <w:rsid w:val="008510BD"/>
    <w:rsid w:val="008E6D82"/>
    <w:rsid w:val="00DD2F2F"/>
    <w:rsid w:val="00DE21EE"/>
    <w:rsid w:val="00DE758E"/>
    <w:rsid w:val="00E138D6"/>
    <w:rsid w:val="00EA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D9220"/>
  <w14:defaultImageDpi w14:val="300"/>
  <w15:docId w15:val="{FC6F08DD-3A71-FB4D-982B-111E1370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9B1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6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ian Zhou</dc:creator>
  <cp:keywords/>
  <dc:description/>
  <cp:lastModifiedBy>Youlian Zhou</cp:lastModifiedBy>
  <cp:revision>12</cp:revision>
  <dcterms:created xsi:type="dcterms:W3CDTF">2019-03-26T12:52:00Z</dcterms:created>
  <dcterms:modified xsi:type="dcterms:W3CDTF">2021-02-13T16:46:00Z</dcterms:modified>
</cp:coreProperties>
</file>